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75B84" w14:textId="77777777" w:rsidR="00C87849" w:rsidRPr="00C8438A" w:rsidRDefault="00C87849" w:rsidP="00C8784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FAEB6CA" w14:textId="77777777" w:rsidR="00C87849" w:rsidRPr="00C8438A" w:rsidRDefault="00C87849" w:rsidP="00C87849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u w:val="single"/>
          <w:lang w:val="en-GB"/>
        </w:rPr>
      </w:pPr>
      <w:bookmarkStart w:id="0" w:name="OLE_LINK2"/>
      <w:bookmarkStart w:id="1" w:name="OLE_LINK3"/>
      <w:r w:rsidRPr="00C8438A">
        <w:rPr>
          <w:rFonts w:ascii="Times New Roman" w:eastAsia="Calibri" w:hAnsi="Times New Roman" w:cs="Times New Roman"/>
          <w:b/>
          <w:bCs/>
          <w:color w:val="000000" w:themeColor="text1"/>
          <w:sz w:val="32"/>
          <w:szCs w:val="32"/>
          <w:u w:val="single"/>
          <w:lang w:val="en-GB"/>
        </w:rPr>
        <w:t>README</w:t>
      </w:r>
    </w:p>
    <w:bookmarkEnd w:id="0"/>
    <w:bookmarkEnd w:id="1"/>
    <w:p w14:paraId="3CA72313" w14:textId="77777777" w:rsidR="00C87849" w:rsidRPr="00C8438A" w:rsidRDefault="00C87849" w:rsidP="00C878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74F3310" w14:textId="73A952F2" w:rsidR="00C87849" w:rsidRDefault="00C87849" w:rsidP="00C8784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  <w:r w:rsidRPr="00C8438A"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 xml:space="preserve">This file </w:t>
      </w:r>
      <w:r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  <w:t>describes in a simple way the steps to perform the meta-analysis and the strategy to calculate the effect size based on the performance metrics of the downscaling methods.</w:t>
      </w:r>
    </w:p>
    <w:p w14:paraId="36AEBD07" w14:textId="77777777" w:rsidR="00C87849" w:rsidRDefault="00C87849" w:rsidP="00C8784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747D2375" w14:textId="77777777" w:rsidR="00C87849" w:rsidRDefault="00C87849" w:rsidP="00C8784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8"/>
          <w:szCs w:val="28"/>
          <w:lang w:val="en-GB"/>
        </w:rPr>
      </w:pPr>
    </w:p>
    <w:p w14:paraId="7EB4574C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B6A9947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E41D546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3ABBB5C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D47478B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1E3C0D8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319CCFF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AE9EF8C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088780D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2AE9AD6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9F21EEA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3866C16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4CD4ABF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1CA0E50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3C15E79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2F642AB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392F76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2369561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50FED49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C1AB0BA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AD460B6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8B36F0A" w14:textId="77777777" w:rsidR="00C87849" w:rsidRDefault="00C87849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96E58DB" w14:textId="208EFE03" w:rsidR="003C6F79" w:rsidRPr="004511AD" w:rsidRDefault="003C6F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1AD">
        <w:rPr>
          <w:rFonts w:ascii="Times New Roman" w:hAnsi="Times New Roman" w:cs="Times New Roman"/>
          <w:b/>
          <w:bCs/>
          <w:sz w:val="24"/>
          <w:szCs w:val="24"/>
        </w:rPr>
        <w:lastRenderedPageBreak/>
        <w:t>Meta analysis strategy and effect size calculation based on the performance metrics of the downscaling methods.</w:t>
      </w:r>
    </w:p>
    <w:p w14:paraId="7ED4071C" w14:textId="58DF5762" w:rsidR="003C6F79" w:rsidRPr="004511AD" w:rsidRDefault="003C6F79" w:rsidP="00DB08D7">
      <w:pPr>
        <w:pStyle w:val="ListParagraph"/>
        <w:numPr>
          <w:ilvl w:val="0"/>
          <w:numId w:val="3"/>
        </w:numPr>
        <w:ind w:left="270" w:hanging="180"/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 xml:space="preserve">All the performance metrics reported in the </w:t>
      </w:r>
      <w:r w:rsidR="008B5BEC" w:rsidRPr="004511AD">
        <w:rPr>
          <w:rFonts w:ascii="Times New Roman" w:hAnsi="Times New Roman" w:cs="Times New Roman"/>
          <w:sz w:val="24"/>
          <w:szCs w:val="24"/>
        </w:rPr>
        <w:t xml:space="preserve">research article </w:t>
      </w:r>
      <w:r w:rsidRPr="004511AD">
        <w:rPr>
          <w:rFonts w:ascii="Times New Roman" w:hAnsi="Times New Roman" w:cs="Times New Roman"/>
          <w:sz w:val="24"/>
          <w:szCs w:val="24"/>
        </w:rPr>
        <w:t>(the ones available</w:t>
      </w:r>
      <w:r w:rsidR="00E61AF2" w:rsidRPr="004511AD">
        <w:rPr>
          <w:rFonts w:ascii="Times New Roman" w:hAnsi="Times New Roman" w:cs="Times New Roman"/>
          <w:sz w:val="24"/>
          <w:szCs w:val="24"/>
        </w:rPr>
        <w:t xml:space="preserve"> from Table 1</w:t>
      </w:r>
      <w:r w:rsidRPr="004511AD">
        <w:rPr>
          <w:rFonts w:ascii="Times New Roman" w:hAnsi="Times New Roman" w:cs="Times New Roman"/>
          <w:sz w:val="24"/>
          <w:szCs w:val="24"/>
        </w:rPr>
        <w:t>) are extracted and converted to the indicated units (when necessary).</w:t>
      </w:r>
      <w:r w:rsidR="00DB08D7" w:rsidRPr="004511AD">
        <w:rPr>
          <w:rFonts w:ascii="Times New Roman" w:hAnsi="Times New Roman" w:cs="Times New Roman"/>
          <w:sz w:val="24"/>
          <w:szCs w:val="24"/>
        </w:rPr>
        <w:t xml:space="preserve"> An example of the data extraction sheet is in Additional File 4. </w:t>
      </w:r>
    </w:p>
    <w:p w14:paraId="4E99B324" w14:textId="1845981F" w:rsidR="003C6F79" w:rsidRPr="004511AD" w:rsidRDefault="003C6F79" w:rsidP="00DB08D7">
      <w:pPr>
        <w:pStyle w:val="ListParagraph"/>
        <w:numPr>
          <w:ilvl w:val="0"/>
          <w:numId w:val="3"/>
        </w:numPr>
        <w:ind w:left="270" w:hanging="180"/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 xml:space="preserve">The appropriate </w:t>
      </w:r>
      <w:r w:rsidR="008B5BEC" w:rsidRPr="004511AD">
        <w:rPr>
          <w:rFonts w:ascii="Times New Roman" w:hAnsi="Times New Roman" w:cs="Times New Roman"/>
          <w:sz w:val="24"/>
          <w:szCs w:val="24"/>
        </w:rPr>
        <w:t>metrics</w:t>
      </w:r>
      <w:r w:rsidRPr="004511AD">
        <w:rPr>
          <w:rFonts w:ascii="Times New Roman" w:hAnsi="Times New Roman" w:cs="Times New Roman"/>
          <w:sz w:val="24"/>
          <w:szCs w:val="24"/>
        </w:rPr>
        <w:t xml:space="preserve"> (Table 1) will be </w:t>
      </w:r>
      <w:r w:rsidR="00C007B0" w:rsidRPr="004511AD">
        <w:rPr>
          <w:rFonts w:ascii="Times New Roman" w:hAnsi="Times New Roman" w:cs="Times New Roman"/>
          <w:sz w:val="24"/>
          <w:szCs w:val="24"/>
        </w:rPr>
        <w:t xml:space="preserve">requested or </w:t>
      </w:r>
      <w:r w:rsidRPr="004511AD">
        <w:rPr>
          <w:rFonts w:ascii="Times New Roman" w:hAnsi="Times New Roman" w:cs="Times New Roman"/>
          <w:sz w:val="24"/>
          <w:szCs w:val="24"/>
        </w:rPr>
        <w:t xml:space="preserve">calculated by the reviewers where no performance metrics are reported, but the results are freely available </w:t>
      </w:r>
      <w:r w:rsidR="00DB08D7" w:rsidRPr="004511AD">
        <w:rPr>
          <w:rFonts w:ascii="Times New Roman" w:hAnsi="Times New Roman" w:cs="Times New Roman"/>
          <w:sz w:val="24"/>
          <w:szCs w:val="24"/>
        </w:rPr>
        <w:t xml:space="preserve">as supplementary material or </w:t>
      </w:r>
      <w:r w:rsidRPr="004511AD">
        <w:rPr>
          <w:rFonts w:ascii="Times New Roman" w:hAnsi="Times New Roman" w:cs="Times New Roman"/>
          <w:sz w:val="24"/>
          <w:szCs w:val="24"/>
        </w:rPr>
        <w:t>online.</w:t>
      </w:r>
    </w:p>
    <w:p w14:paraId="03C740A7" w14:textId="6F83176F" w:rsidR="000D2FEC" w:rsidRPr="004511AD" w:rsidRDefault="00E61AF2" w:rsidP="00DB08D7">
      <w:pPr>
        <w:pStyle w:val="ListParagraph"/>
        <w:numPr>
          <w:ilvl w:val="0"/>
          <w:numId w:val="3"/>
        </w:numPr>
        <w:ind w:left="270" w:hanging="180"/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>Once the data is extracted for all the studies, we will c</w:t>
      </w:r>
      <w:r w:rsidR="000D2FEC" w:rsidRPr="004511AD">
        <w:rPr>
          <w:rFonts w:ascii="Times New Roman" w:hAnsi="Times New Roman" w:cs="Times New Roman"/>
          <w:sz w:val="24"/>
          <w:szCs w:val="24"/>
        </w:rPr>
        <w:t>ount the number of applications with each performance metric and select the three most frequently reported. Only those metrics will go through the next steps.</w:t>
      </w:r>
    </w:p>
    <w:p w14:paraId="175A901E" w14:textId="77777777" w:rsidR="00DB08D7" w:rsidRPr="004511AD" w:rsidRDefault="00DB08D7" w:rsidP="00DB08D7">
      <w:pPr>
        <w:pStyle w:val="ListParagraph"/>
        <w:ind w:left="270"/>
        <w:rPr>
          <w:rFonts w:ascii="Times New Roman" w:hAnsi="Times New Roman" w:cs="Times New Roman"/>
          <w:sz w:val="24"/>
          <w:szCs w:val="24"/>
        </w:rPr>
      </w:pPr>
    </w:p>
    <w:p w14:paraId="355C34BF" w14:textId="126898B0" w:rsidR="008B5BEC" w:rsidRPr="004511AD" w:rsidRDefault="008B5BEC" w:rsidP="008B5B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>Is the study performing a c</w:t>
      </w:r>
      <w:r w:rsidR="003C6F79" w:rsidRPr="004511AD">
        <w:rPr>
          <w:rFonts w:ascii="Times New Roman" w:hAnsi="Times New Roman" w:cs="Times New Roman"/>
          <w:sz w:val="24"/>
          <w:szCs w:val="24"/>
        </w:rPr>
        <w:t xml:space="preserve">omparison </w:t>
      </w:r>
      <w:r w:rsidRPr="004511AD">
        <w:rPr>
          <w:rFonts w:ascii="Times New Roman" w:hAnsi="Times New Roman" w:cs="Times New Roman"/>
          <w:sz w:val="24"/>
          <w:szCs w:val="24"/>
        </w:rPr>
        <w:t>between the original data without downscaling (reanalysis, climate model outputs, satellite data) against a version of the data after downscaling (go to 2, otherwise it is not possible to include the study in the meta-analysis)</w:t>
      </w:r>
    </w:p>
    <w:p w14:paraId="7D0CB354" w14:textId="531A5150" w:rsidR="000D2FEC" w:rsidRPr="004511AD" w:rsidRDefault="000D2FEC" w:rsidP="000D2F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>Calculate the log-response ratio between the performance metrics of the data without downscaling</w:t>
      </w:r>
      <w:r w:rsidR="00E61AF2" w:rsidRPr="004511AD">
        <w:rPr>
          <w:rFonts w:ascii="Times New Roman" w:hAnsi="Times New Roman" w:cs="Times New Roman"/>
          <w:sz w:val="24"/>
          <w:szCs w:val="24"/>
        </w:rPr>
        <w:t xml:space="preserve"> as control</w:t>
      </w:r>
      <w:r w:rsidRPr="004511AD">
        <w:rPr>
          <w:rFonts w:ascii="Times New Roman" w:hAnsi="Times New Roman" w:cs="Times New Roman"/>
          <w:sz w:val="24"/>
          <w:szCs w:val="24"/>
        </w:rPr>
        <w:t xml:space="preserve"> and the downscaled results</w:t>
      </w:r>
      <w:r w:rsidR="00E61AF2" w:rsidRPr="004511AD">
        <w:rPr>
          <w:rFonts w:ascii="Times New Roman" w:hAnsi="Times New Roman" w:cs="Times New Roman"/>
          <w:sz w:val="24"/>
          <w:szCs w:val="24"/>
        </w:rPr>
        <w:t xml:space="preserve"> as intervention.</w:t>
      </w:r>
    </w:p>
    <w:p w14:paraId="195D60EC" w14:textId="642863CC" w:rsidR="000D2FEC" w:rsidRPr="004511AD" w:rsidRDefault="000D2FEC" w:rsidP="000D2F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>Fit the multilevel meta-analytic model for each effect size</w:t>
      </w:r>
      <w:r w:rsidR="00C007B0" w:rsidRPr="004511AD">
        <w:rPr>
          <w:rFonts w:ascii="Times New Roman" w:hAnsi="Times New Roman" w:cs="Times New Roman"/>
          <w:sz w:val="24"/>
          <w:szCs w:val="24"/>
        </w:rPr>
        <w:t xml:space="preserve"> in the software R</w:t>
      </w:r>
      <w:r w:rsidRPr="004511AD">
        <w:rPr>
          <w:rFonts w:ascii="Times New Roman" w:hAnsi="Times New Roman" w:cs="Times New Roman"/>
          <w:sz w:val="24"/>
          <w:szCs w:val="24"/>
        </w:rPr>
        <w:t xml:space="preserve"> (3 different models).</w:t>
      </w:r>
    </w:p>
    <w:p w14:paraId="5CEE0242" w14:textId="398238B4" w:rsidR="000D2FEC" w:rsidRPr="004511AD" w:rsidRDefault="000D2FEC" w:rsidP="000D2F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>Calculate the heterogeneity between studies with the I-square statistic test.</w:t>
      </w:r>
    </w:p>
    <w:p w14:paraId="390DFEFD" w14:textId="3955A91F" w:rsidR="00E61AF2" w:rsidRPr="004511AD" w:rsidRDefault="000D2FEC" w:rsidP="00E61A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 xml:space="preserve">Plot </w:t>
      </w:r>
      <w:r w:rsidR="00DB08D7" w:rsidRPr="004511AD">
        <w:rPr>
          <w:rFonts w:ascii="Times New Roman" w:hAnsi="Times New Roman" w:cs="Times New Roman"/>
          <w:sz w:val="24"/>
          <w:szCs w:val="24"/>
        </w:rPr>
        <w:t xml:space="preserve">as </w:t>
      </w:r>
      <w:r w:rsidR="00C007B0" w:rsidRPr="004511AD">
        <w:rPr>
          <w:rFonts w:ascii="Times New Roman" w:hAnsi="Times New Roman" w:cs="Times New Roman"/>
          <w:sz w:val="24"/>
          <w:szCs w:val="24"/>
        </w:rPr>
        <w:t>forest</w:t>
      </w:r>
      <w:r w:rsidR="00DB08D7" w:rsidRPr="004511AD">
        <w:rPr>
          <w:rFonts w:ascii="Times New Roman" w:hAnsi="Times New Roman" w:cs="Times New Roman"/>
          <w:sz w:val="24"/>
          <w:szCs w:val="24"/>
        </w:rPr>
        <w:t xml:space="preserve"> and orchard plots </w:t>
      </w:r>
      <w:r w:rsidRPr="004511AD">
        <w:rPr>
          <w:rFonts w:ascii="Times New Roman" w:hAnsi="Times New Roman" w:cs="Times New Roman"/>
          <w:sz w:val="24"/>
          <w:szCs w:val="24"/>
        </w:rPr>
        <w:t>the effect sizes of the performance metrics against the categorical moderators (sources of heterogeneity)</w:t>
      </w:r>
      <w:r w:rsidR="00E61AF2" w:rsidRPr="004511AD">
        <w:rPr>
          <w:rFonts w:ascii="Times New Roman" w:hAnsi="Times New Roman" w:cs="Times New Roman"/>
          <w:sz w:val="24"/>
          <w:szCs w:val="24"/>
        </w:rPr>
        <w:t>, distinguishing the downscaling method (intervention) with a particular color or marker</w:t>
      </w:r>
      <w:r w:rsidRPr="004511AD">
        <w:rPr>
          <w:rFonts w:ascii="Times New Roman" w:hAnsi="Times New Roman" w:cs="Times New Roman"/>
          <w:sz w:val="24"/>
          <w:szCs w:val="24"/>
        </w:rPr>
        <w:t xml:space="preserve">. </w:t>
      </w:r>
      <w:r w:rsidR="00DB08D7" w:rsidRPr="004511AD">
        <w:rPr>
          <w:rFonts w:ascii="Times New Roman" w:hAnsi="Times New Roman" w:cs="Times New Roman"/>
          <w:sz w:val="24"/>
          <w:szCs w:val="24"/>
        </w:rPr>
        <w:t xml:space="preserve">Each of the three selected performance metrics will have its own plot. </w:t>
      </w:r>
    </w:p>
    <w:p w14:paraId="7206CC7A" w14:textId="1F6A3DC1" w:rsidR="000D2FEC" w:rsidRPr="004511AD" w:rsidRDefault="000D2FEC" w:rsidP="000D2FE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511AD">
        <w:rPr>
          <w:rFonts w:ascii="Times New Roman" w:hAnsi="Times New Roman" w:cs="Times New Roman"/>
          <w:sz w:val="24"/>
          <w:szCs w:val="24"/>
        </w:rPr>
        <w:t xml:space="preserve">Estimate the coefficients of the meta-regressions, by including quantitative sources of heterogeneity. </w:t>
      </w:r>
    </w:p>
    <w:sectPr w:rsidR="000D2FEC" w:rsidRPr="004511A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F179B"/>
    <w:multiLevelType w:val="hybridMultilevel"/>
    <w:tmpl w:val="4682451A"/>
    <w:lvl w:ilvl="0" w:tplc="4DA671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76815"/>
    <w:multiLevelType w:val="hybridMultilevel"/>
    <w:tmpl w:val="87A2D05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49380C"/>
    <w:multiLevelType w:val="hybridMultilevel"/>
    <w:tmpl w:val="C24EE41E"/>
    <w:lvl w:ilvl="0" w:tplc="41861B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64721994">
    <w:abstractNumId w:val="1"/>
  </w:num>
  <w:num w:numId="2" w16cid:durableId="746918686">
    <w:abstractNumId w:val="2"/>
  </w:num>
  <w:num w:numId="3" w16cid:durableId="51929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wsDA0MDAzNTI0NTBU0lEKTi0uzszPAykwrgUAQfCimCwAAAA="/>
  </w:docVars>
  <w:rsids>
    <w:rsidRoot w:val="003C6F79"/>
    <w:rsid w:val="000D2FEC"/>
    <w:rsid w:val="00366E06"/>
    <w:rsid w:val="003C6F79"/>
    <w:rsid w:val="004511AD"/>
    <w:rsid w:val="005471EE"/>
    <w:rsid w:val="00644FC4"/>
    <w:rsid w:val="008B5BEC"/>
    <w:rsid w:val="00C007B0"/>
    <w:rsid w:val="00C87703"/>
    <w:rsid w:val="00C87849"/>
    <w:rsid w:val="00DB08D7"/>
    <w:rsid w:val="00E61AF2"/>
    <w:rsid w:val="00F6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92F272"/>
  <w15:chartTrackingRefBased/>
  <w15:docId w15:val="{4DB3F4B9-1EA7-4C7B-BD11-60B69881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F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xaviernume@gmail.com</dc:creator>
  <cp:keywords/>
  <dc:description/>
  <cp:lastModifiedBy>Santiago Xavier Nuñez Mejia</cp:lastModifiedBy>
  <cp:revision>3</cp:revision>
  <dcterms:created xsi:type="dcterms:W3CDTF">2023-11-25T04:47:00Z</dcterms:created>
  <dcterms:modified xsi:type="dcterms:W3CDTF">2023-11-25T17:26:00Z</dcterms:modified>
</cp:coreProperties>
</file>